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726" w:rsidRPr="001E3E4F" w:rsidRDefault="00CD47DC" w:rsidP="00CD47DC">
      <w:pPr>
        <w:jc w:val="center"/>
        <w:rPr>
          <w:rFonts w:asciiTheme="minorHAnsi" w:hAnsiTheme="minorHAnsi"/>
          <w:b/>
        </w:rPr>
      </w:pPr>
      <w:r w:rsidRPr="001E3E4F">
        <w:rPr>
          <w:rFonts w:asciiTheme="minorHAnsi" w:hAnsiTheme="minorHAnsi"/>
          <w:b/>
        </w:rPr>
        <w:t>Training Set Documents</w:t>
      </w:r>
    </w:p>
    <w:p w:rsidR="00CD47DC" w:rsidRPr="001E3E4F" w:rsidRDefault="00CD47DC" w:rsidP="00CD47DC">
      <w:pPr>
        <w:rPr>
          <w:rFonts w:asciiTheme="minorHAnsi" w:hAnsiTheme="minorHAnsi"/>
          <w:b/>
        </w:rPr>
      </w:pPr>
    </w:p>
    <w:p w:rsidR="00CD47DC" w:rsidRPr="001E3E4F" w:rsidRDefault="001E3E4F" w:rsidP="00CD47DC">
      <w:pPr>
        <w:rPr>
          <w:rFonts w:asciiTheme="minorHAnsi" w:hAnsiTheme="minorHAnsi"/>
        </w:rPr>
      </w:pPr>
      <w:r w:rsidRPr="001E3E4F">
        <w:rPr>
          <w:rFonts w:asciiTheme="minorHAnsi" w:hAnsiTheme="minorHAnsi"/>
        </w:rPr>
        <w:fldChar w:fldCharType="begin">
          <w:fldData xml:space="preserve">aGFpIDIwMDIzMywgUC5SLiBDaGluYS48L2F1dGgtYWRkcmVzcz48dGl0bGVzPjx0aXRsZT5Qb2x5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</w:fldData>
        </w:fldChar>
      </w:r>
      <w:r w:rsidRPr="001E3E4F">
        <w:rPr>
          <w:rFonts w:asciiTheme="minorHAnsi" w:hAnsiTheme="minorHAnsi"/>
        </w:rPr>
        <w:instrText xml:space="preserve"> ADDIN EN.CITE </w:instrText>
      </w:r>
      <w:r w:rsidRPr="001E3E4F">
        <w:rPr>
          <w:rFonts w:asciiTheme="minorHAnsi" w:hAnsiTheme="minorHAnsi"/>
        </w:rPr>
        <w:fldChar w:fldCharType="begin">
          <w:fldData xml:space="preserve">PEVuZE5vdGU+PENpdGU+PEF1dGhvcj5BZ3Jhd2FsPC9BdXRob3I+PFllYXI+MjAwOTwvWWVhcj48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zOTY2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aWNhIGFjdGE8L2FiYnItMT48L3BlcmlvZGljYWw+PGFsdC1wZXJpb2RpY2FsPjxmdWxsLXRpdGxl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EyOTM4LTQzPC9wYWdl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aW5lcmdpYyBzaWduYWxsaW5nPC9hYmJyLTE+PC9hbHQtcGVyaW9kaWNhbD48cGFnZXM+MzktNTA8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b2dyYXBoeSwgR2VsPC9rZXl3b3JkPjxrZXl3b3JkPkNocm9tYXRvZ3JhcGh5LCBIaWdoIFByZXNz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PC95ZWFyPjxwdWItZGF0ZXM+PGRhdGU+SnVsPC9kYXRlPjwvcHViLWRhdGVzPjwvZGF0ZXM+PGlz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NXgwc2QiPjk3NzE8L2tleT48a2V5IGFwcD0iRU5XZWIiIGRiLWlkPSIiPjA8L2tleT48L2ZvcmVp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xMjMwOTwvcGFnZXM+PHZvbHVtZT41PC92b2x1bWU+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=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begin">
          <w:fldData xml:space="preserve">aGFpIDIwMDIzMywgUC5SLiBDaGluYS48L2F1dGgtYWRkcmVzcz48dGl0bGVzPjx0aXRsZT5Qb2x5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</w:fldData>
        </w:fldChar>
      </w:r>
      <w:r w:rsidRPr="001E3E4F">
        <w:rPr>
          <w:rFonts w:asciiTheme="minorHAnsi" w:hAnsiTheme="minorHAnsi"/>
        </w:rPr>
        <w:instrText xml:space="preserve"> ADDIN EN.CITE.DATA </w:instrText>
      </w:r>
      <w:r w:rsidRPr="001E3E4F">
        <w:rPr>
          <w:rFonts w:asciiTheme="minorHAnsi" w:hAnsiTheme="minorHAnsi"/>
        </w:rPr>
      </w:r>
      <w:r w:rsidRPr="001E3E4F">
        <w:rPr>
          <w:rFonts w:asciiTheme="minorHAnsi" w:hAnsiTheme="minorHAnsi"/>
        </w:rPr>
        <w:fldChar w:fldCharType="end"/>
      </w:r>
      <w:r w:rsidRPr="001E3E4F">
        <w:rPr>
          <w:rFonts w:asciiTheme="minorHAnsi" w:hAnsiTheme="minorHAnsi"/>
        </w:rPr>
        <w:fldChar w:fldCharType="separate"/>
      </w:r>
      <w:r w:rsidRPr="001E3E4F">
        <w:rPr>
          <w:rFonts w:asciiTheme="minorHAnsi" w:hAnsiTheme="minorHAnsi"/>
          <w:noProof/>
        </w:rPr>
        <w:t>[</w:t>
      </w:r>
      <w:hyperlink w:anchor="_ENREF_1" w:tooltip="Agrawal, 2009 #9698" w:history="1">
        <w:r w:rsidRPr="001E3E4F">
          <w:rPr>
            <w:rFonts w:asciiTheme="minorHAnsi" w:hAnsiTheme="minorHAnsi"/>
            <w:noProof/>
          </w:rPr>
          <w:t>1-100</w:t>
        </w:r>
      </w:hyperlink>
      <w:r w:rsidRPr="001E3E4F">
        <w:rPr>
          <w:rFonts w:asciiTheme="minorHAnsi" w:hAnsiTheme="minorHAnsi"/>
          <w:noProof/>
        </w:rPr>
        <w:t>]</w:t>
      </w:r>
      <w:r w:rsidRPr="001E3E4F">
        <w:rPr>
          <w:rFonts w:asciiTheme="minorHAnsi" w:hAnsiTheme="minorHAnsi"/>
        </w:rPr>
        <w:fldChar w:fldCharType="end"/>
      </w:r>
    </w:p>
    <w:p w:rsidR="00CD47DC" w:rsidRPr="001E3E4F" w:rsidRDefault="00CD47DC" w:rsidP="00CD47DC">
      <w:pPr>
        <w:rPr>
          <w:rFonts w:asciiTheme="minorHAnsi" w:hAnsiTheme="minorHAnsi"/>
        </w:rPr>
      </w:pPr>
    </w:p>
    <w:p w:rsidR="001E3E4F" w:rsidRPr="001E3E4F" w:rsidRDefault="00CD47DC" w:rsidP="001E3E4F">
      <w:pPr>
        <w:ind w:left="720" w:hanging="720"/>
        <w:rPr>
          <w:rFonts w:asciiTheme="minorHAnsi" w:hAnsiTheme="minorHAnsi"/>
          <w:noProof/>
        </w:rPr>
      </w:pPr>
      <w:r w:rsidRPr="001E3E4F">
        <w:rPr>
          <w:rFonts w:asciiTheme="minorHAnsi" w:hAnsiTheme="minorHAnsi"/>
        </w:rPr>
        <w:fldChar w:fldCharType="begin"/>
      </w:r>
      <w:r w:rsidRPr="001E3E4F">
        <w:rPr>
          <w:rFonts w:asciiTheme="minorHAnsi" w:hAnsiTheme="minorHAnsi"/>
        </w:rPr>
        <w:instrText xml:space="preserve"> ADDIN EN.REFLIST </w:instrText>
      </w:r>
      <w:r w:rsidRPr="001E3E4F">
        <w:rPr>
          <w:rFonts w:asciiTheme="minorHAnsi" w:hAnsiTheme="minorHAnsi"/>
        </w:rPr>
        <w:fldChar w:fldCharType="separate"/>
      </w:r>
      <w:bookmarkStart w:id="0" w:name="_ENREF_1"/>
      <w:r w:rsidR="001E3E4F" w:rsidRPr="001E3E4F">
        <w:rPr>
          <w:rFonts w:asciiTheme="minorHAnsi" w:hAnsiTheme="minorHAnsi"/>
          <w:noProof/>
        </w:rPr>
        <w:t>1. Agrawal A, Min DH, Singh N, Zhu H, Birjiniuk A, et al. (2009) Functional delivery of siRNA in mice using dendriworms. ACS Nano 3: 2495-2504.</w:t>
      </w:r>
      <w:bookmarkEnd w:id="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" w:name="_ENREF_2"/>
      <w:r w:rsidRPr="001E3E4F">
        <w:rPr>
          <w:rFonts w:asciiTheme="minorHAnsi" w:hAnsiTheme="minorHAnsi"/>
          <w:noProof/>
        </w:rPr>
        <w:t>2. Aillon KL, Xie Y, El-Gendy N, Berkland CJ, Forrest ML (2009) Effects of nanomaterial physicochemical properties on in vivo toxicity. Adv Drug Deliv Rev 61: 457-466.</w:t>
      </w:r>
      <w:bookmarkEnd w:id="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" w:name="_ENREF_3"/>
      <w:r w:rsidRPr="001E3E4F">
        <w:rPr>
          <w:rFonts w:asciiTheme="minorHAnsi" w:hAnsiTheme="minorHAnsi"/>
          <w:noProof/>
        </w:rPr>
        <w:t>3. Alcala MA, Kwan SY, Shade CM, Lang M, Uh H, et al. (2011) Luminescence targeting and imaging using a nanoscale generation 3 dendrimer in an in vivo colorectal metastatic rat model. Nanomedicine (Lond) 7: 249-258.</w:t>
      </w:r>
      <w:bookmarkEnd w:id="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" w:name="_ENREF_4"/>
      <w:r w:rsidRPr="001E3E4F">
        <w:rPr>
          <w:rFonts w:asciiTheme="minorHAnsi" w:hAnsiTheme="minorHAnsi"/>
          <w:noProof/>
        </w:rPr>
        <w:t>4. Alcala MA, Shade CM, Uh H, Kwan SY, Bischof M, et al. (2011) Preferential accumulation within tumors and in vivo imaging by functionalized luminescent dendrimer lanthanide complexes. Biomaterials 32: 9343-9352.</w:t>
      </w:r>
      <w:bookmarkEnd w:id="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" w:name="_ENREF_5"/>
      <w:r w:rsidRPr="001E3E4F">
        <w:rPr>
          <w:rFonts w:asciiTheme="minorHAnsi" w:hAnsiTheme="minorHAnsi"/>
          <w:noProof/>
        </w:rPr>
        <w:t>5. Ali MM, Woods M, Caravan P, Opina AC, Spiller M, et al. (2008) Synthesis and relaxometric studies of a dendrimer-based pH-responsive MRI contrast agent. Chemistry 14: 7250-7258.</w:t>
      </w:r>
      <w:bookmarkEnd w:id="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" w:name="_ENREF_6"/>
      <w:r w:rsidRPr="001E3E4F">
        <w:rPr>
          <w:rFonts w:asciiTheme="minorHAnsi" w:hAnsiTheme="minorHAnsi"/>
          <w:noProof/>
        </w:rPr>
        <w:t>6. Al-Jamal KT, Al-Jamal WT, Akerman S, Podesta JE, Yilmazer A, et al. (2010) Systemic antiangiogenic activity of cationic poly-L-lysine dendrimer delays tumor growth. Proc Natl Acad Sci U S A 107: 3966-3971.</w:t>
      </w:r>
      <w:bookmarkEnd w:id="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" w:name="_ENREF_7"/>
      <w:r w:rsidRPr="001E3E4F">
        <w:rPr>
          <w:rFonts w:asciiTheme="minorHAnsi" w:hAnsiTheme="minorHAnsi"/>
          <w:noProof/>
        </w:rPr>
        <w:t>7. Ambade AV, Savariar EN, Thayumanavan S (2005) Dendrimeric micelles for controlled drug release and targeted delivery. Mol Pharm 2: 264-272.</w:t>
      </w:r>
      <w:bookmarkEnd w:id="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" w:name="_ENREF_8"/>
      <w:r w:rsidRPr="001E3E4F">
        <w:rPr>
          <w:rFonts w:asciiTheme="minorHAnsi" w:hAnsiTheme="minorHAnsi"/>
          <w:noProof/>
        </w:rPr>
        <w:t>8. Arima H, Motoyama K (2009) Recent Findings Concerning PAMAM Dendrimer Conjugates with Cyclodextrins as Carriers of DNA and RNA. Sensors (Basel) 9: 6346-6361.</w:t>
      </w:r>
      <w:bookmarkEnd w:id="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" w:name="_ENREF_9"/>
      <w:r w:rsidRPr="001E3E4F">
        <w:rPr>
          <w:rFonts w:asciiTheme="minorHAnsi" w:hAnsiTheme="minorHAnsi"/>
          <w:noProof/>
        </w:rPr>
        <w:t>9. Biswal BK, Kavitha M, Verma RS, Prasad E (2009) Tumor cell imaging using the intrinsic emission from PAMAM dendrimer: a case study with HeLa cells. Cytotechnology 61: 17-24.</w:t>
      </w:r>
      <w:bookmarkEnd w:id="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" w:name="_ENREF_10"/>
      <w:r w:rsidRPr="001E3E4F">
        <w:rPr>
          <w:rFonts w:asciiTheme="minorHAnsi" w:hAnsiTheme="minorHAnsi"/>
          <w:noProof/>
        </w:rPr>
        <w:t>10. Bonner DK, Leung C, Chen-Liang J, Chingozha L, Langer R, et al. (2011) Intracellular trafficking of polyamidoamine-poly(ethylene glycol) block copolymers in DNA delivery. Bioconjug Chem 22: 1519-1525.</w:t>
      </w:r>
      <w:bookmarkEnd w:id="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0" w:name="_ENREF_11"/>
      <w:r w:rsidRPr="001E3E4F">
        <w:rPr>
          <w:rFonts w:asciiTheme="minorHAnsi" w:hAnsiTheme="minorHAnsi"/>
          <w:noProof/>
        </w:rPr>
        <w:t>11. Borgman MP, Aras O, Geyser-Stoops S, Sausville EA, Ghandehari H (2009) Biodistribution of HPMA copolymer-aminohexylgeldanamycin-RGDfK conjugates for prostate cancer drug delivery. Mol Pharm 6: 1836-1847.</w:t>
      </w:r>
      <w:bookmarkEnd w:id="1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1" w:name="_ENREF_12"/>
      <w:r w:rsidRPr="001E3E4F">
        <w:rPr>
          <w:rFonts w:asciiTheme="minorHAnsi" w:hAnsiTheme="minorHAnsi"/>
          <w:noProof/>
        </w:rPr>
        <w:t>12. Chao X, Zhang Z, Guo L, Zhu J, Peng M, et al. (2012) A novel magnetic nanoparticle drug carrier for enhanced cancer chemotherapy. PLoS One 7: e40388.</w:t>
      </w:r>
      <w:bookmarkEnd w:id="1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2" w:name="_ENREF_13"/>
      <w:r w:rsidRPr="001E3E4F">
        <w:rPr>
          <w:rFonts w:asciiTheme="minorHAnsi" w:hAnsiTheme="minorHAnsi"/>
          <w:noProof/>
        </w:rPr>
        <w:t>13. Cheng Z, Thorek DL, Tsourkas A (2010) Gadolinium-conjugated dendrimer nanoclusters as a tumor-targeted T1 magnetic resonance imaging contrast agent. Angew Chem Int Ed Engl 49: 346-350.</w:t>
      </w:r>
      <w:bookmarkEnd w:id="1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3" w:name="_ENREF_14"/>
      <w:r w:rsidRPr="001E3E4F">
        <w:rPr>
          <w:rFonts w:asciiTheme="minorHAnsi" w:hAnsiTheme="minorHAnsi"/>
          <w:noProof/>
        </w:rPr>
        <w:t>14. Choi SK, Verma M, Silpe J, Moody RE, Tang K, et al. (2012) A photochemical approach for controlled drug release in targeted drug delivery. Bioorg Med Chem 20: 1281-1290.</w:t>
      </w:r>
      <w:bookmarkEnd w:id="1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4" w:name="_ENREF_15"/>
      <w:r w:rsidRPr="001E3E4F">
        <w:rPr>
          <w:rFonts w:asciiTheme="minorHAnsi" w:hAnsiTheme="minorHAnsi"/>
          <w:noProof/>
        </w:rPr>
        <w:t>15. Daniels TR, Bernabeu E, Rodriguez JA, Patel S, Kozman M, et al. (2012) The transferrin receptor and the targeted delivery of therapeutic agents against cancer. Biochim Biophys Acta 1820: 291-317.</w:t>
      </w:r>
      <w:bookmarkEnd w:id="1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5" w:name="_ENREF_16"/>
      <w:r w:rsidRPr="001E3E4F">
        <w:rPr>
          <w:rFonts w:asciiTheme="minorHAnsi" w:hAnsiTheme="minorHAnsi"/>
          <w:noProof/>
        </w:rPr>
        <w:lastRenderedPageBreak/>
        <w:t>16. Duan S, Cai S, Yang Q, Forrest ML (2012) Controlled release of nitric oxide chemotherapy using a nano-sized biodegradable multi-arm polymer. Biomaterials 33: 3243-3253.</w:t>
      </w:r>
      <w:bookmarkEnd w:id="1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6" w:name="_ENREF_17"/>
      <w:r w:rsidRPr="001E3E4F">
        <w:rPr>
          <w:rFonts w:asciiTheme="minorHAnsi" w:hAnsiTheme="minorHAnsi"/>
          <w:noProof/>
        </w:rPr>
        <w:t>17. Esipova TV, Ye X, Collins JE, Sakadzic S, Mandeville ET, et al. (2012) Dendritic upconverting nanoparticles enable in vivo multiphoton microscopy with low-power continuous wave sources. Proc Natl Acad Sci U S A 109: 20826-20831.</w:t>
      </w:r>
      <w:bookmarkEnd w:id="1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7" w:name="_ENREF_18"/>
      <w:r w:rsidRPr="001E3E4F">
        <w:rPr>
          <w:rFonts w:asciiTheme="minorHAnsi" w:hAnsiTheme="minorHAnsi"/>
          <w:noProof/>
        </w:rPr>
        <w:t>18. Fox ME, Guillaudeu S, Frechet JM, Jerger K, Macaraeg N, et al. (2009) Synthesis and in vivo antitumor efficacy of PEGylated poly(l-lysine) dendrimer-camptothecin conjugates. Mol Pharm 6: 1562-1572.</w:t>
      </w:r>
      <w:bookmarkEnd w:id="1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8" w:name="_ENREF_19"/>
      <w:r w:rsidRPr="001E3E4F">
        <w:rPr>
          <w:rFonts w:asciiTheme="minorHAnsi" w:hAnsiTheme="minorHAnsi"/>
          <w:noProof/>
        </w:rPr>
        <w:t>19. Garner AL, Park J, Zakhari JS, Lowery CA, Struss AK, et al. (2011) A multivalent probe for AI-2 quorum-sensing receptors. J Am Chem Soc 133: 15934-15937.</w:t>
      </w:r>
      <w:bookmarkEnd w:id="1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19" w:name="_ENREF_20"/>
      <w:r w:rsidRPr="001E3E4F">
        <w:rPr>
          <w:rFonts w:asciiTheme="minorHAnsi" w:hAnsiTheme="minorHAnsi"/>
          <w:noProof/>
        </w:rPr>
        <w:t>20. Gu SZ, Zhao XH, Zhang LX, Li L, Wang ZY, et al. (2009) Anti-angiogenesis effect of generation 4 polyamidoamine/vascular endothelial growth factor antisense oligodeoxynucleotide on breast cancer in vitro. J Zhejiang Univ Sci B 10: 159-167.</w:t>
      </w:r>
      <w:bookmarkEnd w:id="1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0" w:name="_ENREF_21"/>
      <w:r w:rsidRPr="001E3E4F">
        <w:rPr>
          <w:rFonts w:asciiTheme="minorHAnsi" w:hAnsiTheme="minorHAnsi"/>
          <w:noProof/>
        </w:rPr>
        <w:t>21. Hamidi A, Sharifi S, Davaran S, Ghasemi S, Omidi Y, et al. (2012) Novel aldehyde-terminated dendrimers; synthesis and cytotoxicity assay. Bioimpacts 2: 97-103.</w:t>
      </w:r>
      <w:bookmarkEnd w:id="2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1" w:name="_ENREF_22"/>
      <w:r w:rsidRPr="001E3E4F">
        <w:rPr>
          <w:rFonts w:asciiTheme="minorHAnsi" w:hAnsiTheme="minorHAnsi"/>
          <w:noProof/>
        </w:rPr>
        <w:t>22. Holden CA, Yuan Q, Yeudall WA, Lebman DA, Yang H (2010) Surface engineering of macrophages with nanoparticles to generate a cell-nanoparticle hybrid vehicle for hypoxia-targeted drug delivery. Int J Nanomedicine 5: 25-36.</w:t>
      </w:r>
      <w:bookmarkEnd w:id="2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2" w:name="_ENREF_23"/>
      <w:r w:rsidRPr="001E3E4F">
        <w:rPr>
          <w:rFonts w:asciiTheme="minorHAnsi" w:hAnsiTheme="minorHAnsi"/>
          <w:noProof/>
        </w:rPr>
        <w:t>23. Hom C, Lu J, Tamanoi F (2009) Silica nanoparticles as a delivery system for nucleic acid-based reagents. J Mater Chem 19: 6308-6316.</w:t>
      </w:r>
      <w:bookmarkEnd w:id="2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3" w:name="_ENREF_24"/>
      <w:r w:rsidRPr="001E3E4F">
        <w:rPr>
          <w:rFonts w:asciiTheme="minorHAnsi" w:hAnsiTheme="minorHAnsi"/>
          <w:noProof/>
        </w:rPr>
        <w:t>24. Hong L, Krishnamachari Y, Seabold D, Joshi V, Schneider G, et al. (2011) Intracellular release of 17-beta estradiol from cationic polyamidoamine dendrimer surface-modified poly (lactic-co-glycolic acid) microparticles improves osteogenic differentiation of human mesenchymal stromal cells. Tissue Eng Part C Methods 17: 319-325.</w:t>
      </w:r>
      <w:bookmarkEnd w:id="2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4" w:name="_ENREF_25"/>
      <w:r w:rsidRPr="001E3E4F">
        <w:rPr>
          <w:rFonts w:asciiTheme="minorHAnsi" w:hAnsiTheme="minorHAnsi"/>
          <w:noProof/>
        </w:rPr>
        <w:t>25. Jacobson KA (2010) GPCR ligand-dendrimer (GLiDe) conjugates: future smart drugs? Trends Pharmacol Sci 31: 575-579.</w:t>
      </w:r>
      <w:bookmarkEnd w:id="2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5" w:name="_ENREF_26"/>
      <w:r w:rsidRPr="001E3E4F">
        <w:rPr>
          <w:rFonts w:asciiTheme="minorHAnsi" w:hAnsiTheme="minorHAnsi"/>
          <w:noProof/>
        </w:rPr>
        <w:t>26. Jain S, Pitoc GA, Holl EK, Zhang Y, Borst L, et al. (2012) Nucleic acid scavengers inhibit thrombosis without increasing bleeding. Proc Natl Acad Sci U S A 109: 12938-12943.</w:t>
      </w:r>
      <w:bookmarkEnd w:id="2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6" w:name="_ENREF_27"/>
      <w:r w:rsidRPr="001E3E4F">
        <w:rPr>
          <w:rFonts w:asciiTheme="minorHAnsi" w:hAnsiTheme="minorHAnsi"/>
          <w:noProof/>
        </w:rPr>
        <w:t>27. Kasman LM, Barua S, Lu P, Rege K, Voelkel-Johnson C (2009) Polymer-enhanced adenoviral transduction of CAR-negative bladder cancer cells. Mol Pharm 6: 1612-1619.</w:t>
      </w:r>
      <w:bookmarkEnd w:id="2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7" w:name="_ENREF_28"/>
      <w:r w:rsidRPr="001E3E4F">
        <w:rPr>
          <w:rFonts w:asciiTheme="minorHAnsi" w:hAnsiTheme="minorHAnsi"/>
          <w:noProof/>
        </w:rPr>
        <w:t>28. Kelly CV, Leroueil PR, Nett EK, Wereszczynski JM, Baker JR, Jr., et al. (2008) Poly(amidoamine) dendrimers on lipid bilayers I: Free energy and conformation of binding. J Phys Chem B 112: 9337-9345.</w:t>
      </w:r>
      <w:bookmarkEnd w:id="2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8" w:name="_ENREF_29"/>
      <w:r w:rsidRPr="001E3E4F">
        <w:rPr>
          <w:rFonts w:asciiTheme="minorHAnsi" w:hAnsiTheme="minorHAnsi"/>
          <w:noProof/>
        </w:rPr>
        <w:t>29. Kelly CV, Liroff MG, Triplett LD, Leroueil PR, Mullen DG, et al. (2009) Stoichiometry and Structure of Poly(amidoamine) Dendrimer-Lipid Complexes. ACS Nano 3: 1886-1896.</w:t>
      </w:r>
      <w:bookmarkEnd w:id="2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29" w:name="_ENREF_30"/>
      <w:r w:rsidRPr="001E3E4F">
        <w:rPr>
          <w:rFonts w:asciiTheme="minorHAnsi" w:hAnsiTheme="minorHAnsi"/>
          <w:noProof/>
        </w:rPr>
        <w:t>30. Kim Y, Klutz AM, Hechler B, Gao ZG, Gachet C, et al. (2009) Application of the functionalized congener approach to dendrimer-based signaling agents acting through A(2A) adenosine receptors. Purinergic Signal 5: 39-50.</w:t>
      </w:r>
      <w:bookmarkEnd w:id="2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0" w:name="_ENREF_31"/>
      <w:r w:rsidRPr="001E3E4F">
        <w:rPr>
          <w:rFonts w:asciiTheme="minorHAnsi" w:hAnsiTheme="minorHAnsi"/>
          <w:noProof/>
        </w:rPr>
        <w:t>31. Klutz AM, Gao ZG, Lloyd J, Shainberg A, Jacobson KA (2008) Enhanced A3 adenosine receptor selectivity of multivalent nucleoside-dendrimer conjugates. J Nanobiotechnology 6: 12.</w:t>
      </w:r>
      <w:bookmarkEnd w:id="3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1" w:name="_ENREF_32"/>
      <w:r w:rsidRPr="001E3E4F">
        <w:rPr>
          <w:rFonts w:asciiTheme="minorHAnsi" w:hAnsiTheme="minorHAnsi"/>
          <w:noProof/>
        </w:rPr>
        <w:t>32. Klutz K, Schaffert D, Willhauck MJ, Grunwald GK, Haase R, et al. (2011) Epidermal growth factor receptor-targeted (131)I-therapy of liver cancer following systemic delivery of the sodium iodide symporter gene. Mol Ther 19: 676-685.</w:t>
      </w:r>
      <w:bookmarkEnd w:id="3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2" w:name="_ENREF_33"/>
      <w:r w:rsidRPr="001E3E4F">
        <w:rPr>
          <w:rFonts w:asciiTheme="minorHAnsi" w:hAnsiTheme="minorHAnsi"/>
          <w:noProof/>
        </w:rPr>
        <w:lastRenderedPageBreak/>
        <w:t>33. Kobayashi H, Ogawa M, Kosaka N, Choyke PL, Urano Y (2009) Multicolor imaging of lymphatic function with two nanomaterials: quantum dot-labeled cancer cells and dendrimer-based optical agents. Nanomedicine (Lond) 4: 411-419.</w:t>
      </w:r>
      <w:bookmarkEnd w:id="3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3" w:name="_ENREF_34"/>
      <w:r w:rsidRPr="001E3E4F">
        <w:rPr>
          <w:rFonts w:asciiTheme="minorHAnsi" w:hAnsiTheme="minorHAnsi"/>
          <w:noProof/>
        </w:rPr>
        <w:t>34. Krishna AD, Mandraju RK, Kishore G, Kondapi AK (2009) An efficient targeted drug delivery through apotransferrin loaded nanoparticles. PLoS One 4: e7240.</w:t>
      </w:r>
      <w:bookmarkEnd w:id="3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4" w:name="_ENREF_35"/>
      <w:r w:rsidRPr="001E3E4F">
        <w:rPr>
          <w:rFonts w:asciiTheme="minorHAnsi" w:hAnsiTheme="minorHAnsi"/>
          <w:noProof/>
        </w:rPr>
        <w:t>35. Kumar TS, Mishra S, Deflorian F, Yoo LS, Phan K, et al. (2011) Molecular probes for the A2A adenosine receptor based on a pyrazolo[4,3-e][1,2,4]triazolo[1,5-c]pyrimidin-5-amine scaffold. Bioorg Med Chem Lett 21: 2740-2745.</w:t>
      </w:r>
      <w:bookmarkEnd w:id="3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5" w:name="_ENREF_36"/>
      <w:r w:rsidRPr="001E3E4F">
        <w:rPr>
          <w:rFonts w:asciiTheme="minorHAnsi" w:hAnsiTheme="minorHAnsi"/>
          <w:noProof/>
        </w:rPr>
        <w:t>36. Kurtoglu YE, Navath RS, Wang B, Kannan S, Romero R, et al. (2009) Poly(amidoamine) dendrimer-drug conjugates with disulfide linkages for intracellular drug delivery. Biomaterials 30: 2112-2121.</w:t>
      </w:r>
      <w:bookmarkEnd w:id="3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6" w:name="_ENREF_37"/>
      <w:r w:rsidRPr="001E3E4F">
        <w:rPr>
          <w:rFonts w:asciiTheme="minorHAnsi" w:hAnsiTheme="minorHAnsi"/>
          <w:noProof/>
        </w:rPr>
        <w:t>37. Lee CY, Sharma A, Uzarski RL, Cheong JE, Xu H, et al. (2011) Potent antioxidant dendrimers lacking pro-oxidant activity. Free Radic Biol Med 50: 918-925.</w:t>
      </w:r>
      <w:bookmarkEnd w:id="3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7" w:name="_ENREF_38"/>
      <w:r w:rsidRPr="001E3E4F">
        <w:rPr>
          <w:rFonts w:asciiTheme="minorHAnsi" w:hAnsiTheme="minorHAnsi"/>
          <w:noProof/>
        </w:rPr>
        <w:t>38. Lee H, Baker JR, Jr., Larson RG (2006) Molecular dynamics studies of the size, shape, and internal structure of 0% and 90% acetylated fifth-generation polyamidoamine dendrimers in water and methanol. J Phys Chem B 110: 4014-4019.</w:t>
      </w:r>
      <w:bookmarkEnd w:id="3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8" w:name="_ENREF_39"/>
      <w:r w:rsidRPr="001E3E4F">
        <w:rPr>
          <w:rFonts w:asciiTheme="minorHAnsi" w:hAnsiTheme="minorHAnsi"/>
          <w:noProof/>
        </w:rPr>
        <w:t>39. Lee H, Larson RG (2009) Molecular dynamics study of the structure and interparticle interactions of polyethylene glycol-conjugated PAMAM dendrimers. J Phys Chem B 113: 13202-13207.</w:t>
      </w:r>
      <w:bookmarkEnd w:id="3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39" w:name="_ENREF_40"/>
      <w:r w:rsidRPr="001E3E4F">
        <w:rPr>
          <w:rFonts w:asciiTheme="minorHAnsi" w:hAnsiTheme="minorHAnsi"/>
          <w:noProof/>
        </w:rPr>
        <w:t>40. Lee H, Larson RG (2009) Multiscale modeling of dendrimers and their interactions with bilayers and polyelectrolytes. Molecules 14: 423-438.</w:t>
      </w:r>
      <w:bookmarkEnd w:id="3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0" w:name="_ENREF_41"/>
      <w:r w:rsidRPr="001E3E4F">
        <w:rPr>
          <w:rFonts w:asciiTheme="minorHAnsi" w:hAnsiTheme="minorHAnsi"/>
          <w:noProof/>
        </w:rPr>
        <w:t>41. Lee I, Majoros IJ, Williams CR, Athey BD, Baker JR (2009) Interactive Design Strategy for a Multi-Functional PAMAM Dendrimer-Based Nano-Therapeutic Using Computational Models and Experimental Analysis. J Comput Theor Nanosci 6: 54-60.</w:t>
      </w:r>
      <w:bookmarkEnd w:id="4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1" w:name="_ENREF_42"/>
      <w:r w:rsidRPr="001E3E4F">
        <w:rPr>
          <w:rFonts w:asciiTheme="minorHAnsi" w:hAnsiTheme="minorHAnsi"/>
          <w:noProof/>
        </w:rPr>
        <w:t>42. Lee J, Sohn JW, Zhang Y, Leong KW, Pisetsky D, et al. (2011) Nucleic acid-binding polymers as anti-inflammatory agents. Proc Natl Acad Sci U S A 108: 14055-14060.</w:t>
      </w:r>
      <w:bookmarkEnd w:id="4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2" w:name="_ENREF_43"/>
      <w:r w:rsidRPr="001E3E4F">
        <w:rPr>
          <w:rFonts w:asciiTheme="minorHAnsi" w:hAnsiTheme="minorHAnsi"/>
          <w:noProof/>
        </w:rPr>
        <w:t>43. Lesniak WG, Kariapper MS, Nair BM, Tan W, Hutson A, et al. (2007) Synthesis and characterization of PAMAM dendrimer-based multifunctional nanodevices for targeting alphavbeta3 integrins. Bioconjug Chem 18: 1148-1154.</w:t>
      </w:r>
      <w:bookmarkEnd w:id="4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3" w:name="_ENREF_44"/>
      <w:r w:rsidRPr="001E3E4F">
        <w:rPr>
          <w:rFonts w:asciiTheme="minorHAnsi" w:hAnsiTheme="minorHAnsi"/>
          <w:noProof/>
        </w:rPr>
        <w:t>44. Li L, Orner BP, Huang T, Hinck AP, Kiessling LL (2010) Peptide ligands that use a novel binding site to target both TGF-beta receptors. Mol Biosyst 6: 2392-2402.</w:t>
      </w:r>
      <w:bookmarkEnd w:id="4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4" w:name="_ENREF_45"/>
      <w:r w:rsidRPr="001E3E4F">
        <w:rPr>
          <w:rFonts w:asciiTheme="minorHAnsi" w:hAnsiTheme="minorHAnsi"/>
          <w:noProof/>
        </w:rPr>
        <w:t>45. Lo ST, Stern S, Clogston JD, Zheng J, Adiseshaiah PP, et al. (2010) Biological assessment of triazine dendrimer: toxicological profiles, solution behavior, biodistribution, drug release and efficacy in a PEGylated, paclitaxel construct. Mol Pharm 7: 993-1006.</w:t>
      </w:r>
      <w:bookmarkEnd w:id="4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5" w:name="_ENREF_46"/>
      <w:r w:rsidRPr="001E3E4F">
        <w:rPr>
          <w:rFonts w:asciiTheme="minorHAnsi" w:hAnsiTheme="minorHAnsi"/>
          <w:noProof/>
        </w:rPr>
        <w:t>46. Lu Y, Sun B, Li C, Schoenfisch MH (2011) Structurally Diverse Nitric Oxide-Releasing Poly(propylene Imine) Dendrimers. Chem Mater 23: 4227-4233.</w:t>
      </w:r>
      <w:bookmarkEnd w:id="4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6" w:name="_ENREF_47"/>
      <w:r w:rsidRPr="001E3E4F">
        <w:rPr>
          <w:rFonts w:asciiTheme="minorHAnsi" w:hAnsiTheme="minorHAnsi"/>
          <w:noProof/>
        </w:rPr>
        <w:t>47. Luo H, Jiang B, Li B, Li Z, Jiang BH, et al. (2012) Kaempferol nanoparticles achieve strong and selective inhibition of ovarian cancer cell viability. Int J Nanomedicine 7: 3951-3959.</w:t>
      </w:r>
      <w:bookmarkEnd w:id="4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7" w:name="_ENREF_48"/>
      <w:r w:rsidRPr="001E3E4F">
        <w:rPr>
          <w:rFonts w:asciiTheme="minorHAnsi" w:hAnsiTheme="minorHAnsi"/>
          <w:noProof/>
        </w:rPr>
        <w:t>48. Majoros IJ, Williams CR, Becker A, Baker JR, Jr. (2009) Methotrexate delivery via folate targeted dendrimer-based nanotherapeutic platform. Wiley Interdiscip Rev Nanomed Nanobiotechnol 1: 502-510.</w:t>
      </w:r>
      <w:bookmarkEnd w:id="4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8" w:name="_ENREF_49"/>
      <w:r w:rsidRPr="001E3E4F">
        <w:rPr>
          <w:rFonts w:asciiTheme="minorHAnsi" w:hAnsiTheme="minorHAnsi"/>
          <w:noProof/>
        </w:rPr>
        <w:t>49. Majoros IJ, Williams CR, Tomalia DA, Baker JR, Jr. (2008) New Dendrimers: Synthesis and Characterization of Popam - Pamam Hybrid Dendrimers. Macromolecules 41: 8372-8379.</w:t>
      </w:r>
      <w:bookmarkEnd w:id="4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49" w:name="_ENREF_50"/>
      <w:r w:rsidRPr="001E3E4F">
        <w:rPr>
          <w:rFonts w:asciiTheme="minorHAnsi" w:hAnsiTheme="minorHAnsi"/>
          <w:noProof/>
        </w:rPr>
        <w:lastRenderedPageBreak/>
        <w:t>50. McNerny DQ, Kukowska-Latallo JF, Mullen DG, Wallace JM, Desai AM, et al. (2009) RGD dendron bodies; synthetic avidity agents with defined and potentially interchangeable effector sites that can substitute for antibodies. Bioconjug Chem 20: 1853-1859.</w:t>
      </w:r>
      <w:bookmarkEnd w:id="4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0" w:name="_ENREF_51"/>
      <w:r w:rsidRPr="001E3E4F">
        <w:rPr>
          <w:rFonts w:asciiTheme="minorHAnsi" w:hAnsiTheme="minorHAnsi"/>
          <w:noProof/>
        </w:rPr>
        <w:t>51. Mecke A, Lee DK, Ramamoorthy A, Orr BG, Holl MM (2005) Synthetic and natural polycationic polymer nanoparticles interact selectively with fluid-phase domains of DMPC lipid bilayers. Langmuir 21: 8588-8590.</w:t>
      </w:r>
      <w:bookmarkEnd w:id="5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1" w:name="_ENREF_52"/>
      <w:r w:rsidRPr="001E3E4F">
        <w:rPr>
          <w:rFonts w:asciiTheme="minorHAnsi" w:hAnsiTheme="minorHAnsi"/>
          <w:noProof/>
        </w:rPr>
        <w:t>52. Merkel OM, Zheng M, Mintzer MA, Pavan GM, Librizzi D, et al. (2011) Molecular modeling and in vivo imaging can identify successful flexible triazine dendrimer-based siRNA delivery systems. J Control Release 153: 23-33.</w:t>
      </w:r>
      <w:bookmarkEnd w:id="5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2" w:name="_ENREF_53"/>
      <w:r w:rsidRPr="001E3E4F">
        <w:rPr>
          <w:rFonts w:asciiTheme="minorHAnsi" w:hAnsiTheme="minorHAnsi"/>
          <w:noProof/>
        </w:rPr>
        <w:t>53. Mullen DG, Borgmeier EL, Desai AM, van Dongen MA, Barash M, et al. (2010) Isolation and characterization of dendrimers with precise numbers of functional groups. Chemistry 16: 10675-10678.</w:t>
      </w:r>
      <w:bookmarkEnd w:id="5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3" w:name="_ENREF_54"/>
      <w:r w:rsidRPr="001E3E4F">
        <w:rPr>
          <w:rFonts w:asciiTheme="minorHAnsi" w:hAnsiTheme="minorHAnsi"/>
          <w:noProof/>
        </w:rPr>
        <w:t>54. Myung JH, Gajjar KA, Saric J, Eddington DT, Hong S (2011) Dendrimer-mediated multivalent binding for the enhanced capture of tumor cells. Angew Chem Int Ed Engl 50: 11769-11772.</w:t>
      </w:r>
      <w:bookmarkEnd w:id="5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4" w:name="_ENREF_55"/>
      <w:r w:rsidRPr="001E3E4F">
        <w:rPr>
          <w:rFonts w:asciiTheme="minorHAnsi" w:hAnsiTheme="minorHAnsi"/>
          <w:noProof/>
        </w:rPr>
        <w:t>55. Navath RS, Wang B, Kannan S, Romero R, Kannan RM (2010) Stimuli-responsive star poly(ethylene glycol) drug conjugates for improved intracellular delivery of the drug in neuroinflammation. J Control Release 142: 447-456.</w:t>
      </w:r>
      <w:bookmarkEnd w:id="5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5" w:name="_ENREF_56"/>
      <w:r w:rsidRPr="001E3E4F">
        <w:rPr>
          <w:rFonts w:asciiTheme="minorHAnsi" w:hAnsiTheme="minorHAnsi"/>
          <w:noProof/>
        </w:rPr>
        <w:t>56. Nwe K, Bernardo M, Regino CA, Williams M, Brechbiel MW (2010) Comparison of MRI properties between derivatized DTPA and DOTA gadolinium-dendrimer conjugates. Bioorg Med Chem 18: 5925-5931.</w:t>
      </w:r>
      <w:bookmarkEnd w:id="5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6" w:name="_ENREF_57"/>
      <w:r w:rsidRPr="001E3E4F">
        <w:rPr>
          <w:rFonts w:asciiTheme="minorHAnsi" w:hAnsiTheme="minorHAnsi"/>
          <w:noProof/>
        </w:rPr>
        <w:t>57. Nwe K, Bryant LH, Jr., Brechbiel MW (2010) Poly(amidoamine) dendrimer based MRI contrast agents exhibiting enhanced relaxivities derived via metal preligation techniques. Bioconjug Chem 21: 1014-1017.</w:t>
      </w:r>
      <w:bookmarkEnd w:id="5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7" w:name="_ENREF_58"/>
      <w:r w:rsidRPr="001E3E4F">
        <w:rPr>
          <w:rFonts w:asciiTheme="minorHAnsi" w:hAnsiTheme="minorHAnsi"/>
          <w:noProof/>
        </w:rPr>
        <w:t>58. Nwe K, Milenic D, Bryant LH, Regino CA, Brechbiel MW (2011) Preparation, characterization and in vivo assessment of Gd-albumin and Gd-dendrimer conjugates as intravascular contrast-enhancing agents for MRI. J Inorg Biochem 105: 722-727.</w:t>
      </w:r>
      <w:bookmarkEnd w:id="5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8" w:name="_ENREF_59"/>
      <w:r w:rsidRPr="001E3E4F">
        <w:rPr>
          <w:rFonts w:asciiTheme="minorHAnsi" w:hAnsiTheme="minorHAnsi"/>
          <w:noProof/>
        </w:rPr>
        <w:t>59. Nwe K, Xu H, Regino CA, Bernardo M, Ileva L, et al. (2009) A new approach in the preparation of dendrimer-based bifunctional diethylenetriaminepentaacetic acid MR contrast agent derivatives. Bioconjug Chem 20: 1412-1418.</w:t>
      </w:r>
      <w:bookmarkEnd w:id="5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59" w:name="_ENREF_60"/>
      <w:r w:rsidRPr="001E3E4F">
        <w:rPr>
          <w:rFonts w:asciiTheme="minorHAnsi" w:hAnsiTheme="minorHAnsi"/>
          <w:noProof/>
        </w:rPr>
        <w:t>60. Ogawa M, Regino CA, Marcelino B, Williams M, Kosaka N, et al. (2010) New nanosized biocompatible MR contrast agents based on lysine-dendri-graft macromolecules. Bioconjug Chem 21: 955-960.</w:t>
      </w:r>
      <w:bookmarkEnd w:id="5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0" w:name="_ENREF_61"/>
      <w:r w:rsidRPr="001E3E4F">
        <w:rPr>
          <w:rFonts w:asciiTheme="minorHAnsi" w:hAnsiTheme="minorHAnsi"/>
          <w:noProof/>
        </w:rPr>
        <w:t>61. Patel DA, Henry JE, Good TA (2007) Attenuation of beta-amyloid-induced toxicity by sialic-acid-conjugated dendrimers: role of sialic acid attachment. Brain Res 1161: 95-105.</w:t>
      </w:r>
      <w:bookmarkEnd w:id="6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1" w:name="_ENREF_62"/>
      <w:r w:rsidRPr="001E3E4F">
        <w:rPr>
          <w:rFonts w:asciiTheme="minorHAnsi" w:hAnsiTheme="minorHAnsi"/>
          <w:noProof/>
        </w:rPr>
        <w:t>62. Perez AP, Mundina-Weilenmann C, Romero EL, Morilla MJ (2012) Increased brain radioactivity by intranasal P-labeled siRNA dendriplexes within in situ-forming mucoadhesive gels. Int J Nanomedicine 7: 1373-1385.</w:t>
      </w:r>
      <w:bookmarkEnd w:id="6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2" w:name="_ENREF_63"/>
      <w:r w:rsidRPr="001E3E4F">
        <w:rPr>
          <w:rFonts w:asciiTheme="minorHAnsi" w:hAnsiTheme="minorHAnsi"/>
          <w:noProof/>
        </w:rPr>
        <w:t>63. Portevin D, Poupot M, Rolland O, Turrin CO, Fournie JJ, et al. (2009) Regulatory activity of azabisphosphonate-capped dendrimers on human CD4+ T cell proliferation enhances ex-vivo expansion of NK cells from PBMCs for immunotherapy. J Transl Med 7: 82.</w:t>
      </w:r>
      <w:bookmarkEnd w:id="6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3" w:name="_ENREF_64"/>
      <w:r w:rsidRPr="001E3E4F">
        <w:rPr>
          <w:rFonts w:asciiTheme="minorHAnsi" w:hAnsiTheme="minorHAnsi"/>
          <w:noProof/>
        </w:rPr>
        <w:t>64. Qi R, Mullen DG, Baker JR, Holl MM (2010) The mechanism of polyplex internalization into cells: testing the GM1/caveolin-1 lipid raft mediated endocytosis pathway. Mol Pharm 7: 267-279.</w:t>
      </w:r>
      <w:bookmarkEnd w:id="6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4" w:name="_ENREF_65"/>
      <w:r w:rsidRPr="001E3E4F">
        <w:rPr>
          <w:rFonts w:asciiTheme="minorHAnsi" w:hAnsiTheme="minorHAnsi"/>
          <w:noProof/>
        </w:rPr>
        <w:lastRenderedPageBreak/>
        <w:t>65. Qiu B, Ji M, Song X, Zhu Y, Wang Z, et al. (2012) Co-delivery of docetaxel and endostatin by a biodegradable nanoparticle for the synergistic treatment of cervical cancer. Nanoscale Res Lett 7: 666.</w:t>
      </w:r>
      <w:bookmarkEnd w:id="6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5" w:name="_ENREF_66"/>
      <w:r w:rsidRPr="001E3E4F">
        <w:rPr>
          <w:rFonts w:asciiTheme="minorHAnsi" w:hAnsiTheme="minorHAnsi"/>
          <w:noProof/>
        </w:rPr>
        <w:t>66. Regino CA, Walbridge S, Bernardo M, Wong KJ, Johnson D, et al. (2008) A dual CT-MR dendrimer contrast agent as a surrogate marker for convection-enhanced delivery of intracerebral macromolecular therapeutic agents. Contrast Media Mol Imaging 3: 2-8.</w:t>
      </w:r>
      <w:bookmarkEnd w:id="6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6" w:name="_ENREF_67"/>
      <w:r w:rsidRPr="001E3E4F">
        <w:rPr>
          <w:rFonts w:asciiTheme="minorHAnsi" w:hAnsiTheme="minorHAnsi"/>
          <w:noProof/>
        </w:rPr>
        <w:t>67. Ruan J, Shen J, Wang Z, Ji J, Song H, et al. (2011) Efficient preparation and labeling of human induced pluripotent stem cells by nanotechnology. Int J Nanomedicine 6: 425-435.</w:t>
      </w:r>
      <w:bookmarkEnd w:id="6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7" w:name="_ENREF_68"/>
      <w:r w:rsidRPr="001E3E4F">
        <w:rPr>
          <w:rFonts w:asciiTheme="minorHAnsi" w:hAnsiTheme="minorHAnsi"/>
          <w:noProof/>
        </w:rPr>
        <w:t>68. Samuelson LE, Dukes MJ, Hunt CR, Casey JD, Bornhop DJ (2009) TSPO targeted dendrimer imaging agent: synthesis, characterization, and cellular internalization. Bioconjug Chem 20: 2082-2089.</w:t>
      </w:r>
      <w:bookmarkEnd w:id="6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8" w:name="_ENREF_69"/>
      <w:r w:rsidRPr="001E3E4F">
        <w:rPr>
          <w:rFonts w:asciiTheme="minorHAnsi" w:hAnsiTheme="minorHAnsi"/>
          <w:noProof/>
        </w:rPr>
        <w:t>69. Santhakumaran LM, Thomas T, Thomas TJ (2004) Enhanced cellular uptake of a triplex-forming oligonucleotide by nanoparticle formation in the presence of polypropylenimine dendrimers. Nucleic Acids Res 32: 2102-2112.</w:t>
      </w:r>
      <w:bookmarkEnd w:id="6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69" w:name="_ENREF_70"/>
      <w:r w:rsidRPr="001E3E4F">
        <w:rPr>
          <w:rFonts w:asciiTheme="minorHAnsi" w:hAnsiTheme="minorHAnsi"/>
          <w:noProof/>
        </w:rPr>
        <w:t>70. Scherer RL, VanSaun MN, McIntyre JO, Matrisian LM (2008) Optical imaging of matrix metalloproteinase-7 activity in vivo using a proteolytic nanobeacon. Mol Imaging 7: 118-131.</w:t>
      </w:r>
      <w:bookmarkEnd w:id="6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0" w:name="_ENREF_71"/>
      <w:r w:rsidRPr="001E3E4F">
        <w:rPr>
          <w:rFonts w:asciiTheme="minorHAnsi" w:hAnsiTheme="minorHAnsi"/>
          <w:noProof/>
        </w:rPr>
        <w:t>71. Schlick KH, Morgan JR, Weiel JJ, Kelsey MS, Cloninger MJ (2011) Clusters of ligands on dendrimer surfaces. Bioorg Med Chem Lett 21: 5078-5083.</w:t>
      </w:r>
      <w:bookmarkEnd w:id="7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1" w:name="_ENREF_72"/>
      <w:r w:rsidRPr="001E3E4F">
        <w:rPr>
          <w:rFonts w:asciiTheme="minorHAnsi" w:hAnsiTheme="minorHAnsi"/>
          <w:noProof/>
        </w:rPr>
        <w:t>72. Sena LM, Fishman SJ, Jenkins KJ, Xu H, Brechbiel MW, et al. (2010) Magnetic resonance lymphangiography with a nano-sized gadolinium-labeled dendrimer in small and large animal models. Nanomedicine (Lond) 5: 1183-1191.</w:t>
      </w:r>
      <w:bookmarkEnd w:id="7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2" w:name="_ENREF_73"/>
      <w:r w:rsidRPr="001E3E4F">
        <w:rPr>
          <w:rFonts w:asciiTheme="minorHAnsi" w:hAnsiTheme="minorHAnsi"/>
          <w:noProof/>
        </w:rPr>
        <w:t>73. Shi L, Fleming CJ, Riechers SL, Yin NN, Luo J, et al. (2011) High-Resolution Imaging of Dendrimers Used in Drug Delivery via Scanning Probe Microscopy. J Drug Deliv 2011: 254095.</w:t>
      </w:r>
      <w:bookmarkEnd w:id="7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3" w:name="_ENREF_74"/>
      <w:r w:rsidRPr="001E3E4F">
        <w:rPr>
          <w:rFonts w:asciiTheme="minorHAnsi" w:hAnsiTheme="minorHAnsi"/>
          <w:noProof/>
        </w:rPr>
        <w:t>74. Shi X, Lee I, Chen X, Shen M, Xiao S, et al. (2010) Influence of dendrimer surface charge on the bioactivity of 2-methoxyestradiol complexed with dendrimers. Soft Matter 6: 2539-2545.</w:t>
      </w:r>
      <w:bookmarkEnd w:id="7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4" w:name="_ENREF_75"/>
      <w:r w:rsidRPr="001E3E4F">
        <w:rPr>
          <w:rFonts w:asciiTheme="minorHAnsi" w:hAnsiTheme="minorHAnsi"/>
          <w:noProof/>
        </w:rPr>
        <w:t>75. Shi X, Wang SH, Van Antwerp ME, Chen X, Baker JR, Jr. (2009) Targeting and detecting cancer cells using spontaneously formed multifunctional dendrimer-stabilized gold nanoparticles. Analyst 134: 1373-1379.</w:t>
      </w:r>
      <w:bookmarkEnd w:id="7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5" w:name="_ENREF_76"/>
      <w:r w:rsidRPr="001E3E4F">
        <w:rPr>
          <w:rFonts w:asciiTheme="minorHAnsi" w:hAnsiTheme="minorHAnsi"/>
          <w:noProof/>
        </w:rPr>
        <w:t>76. Shukla R, Thomas TP, Peters JL, Desai AM, Kukowska-Latallo J, et al. (2006) HER2 specific tumor targeting with dendrimer conjugated anti-HER2 mAb. Bioconjug Chem 17: 1109-1115.</w:t>
      </w:r>
      <w:bookmarkEnd w:id="7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6" w:name="_ENREF_77"/>
      <w:r w:rsidRPr="001E3E4F">
        <w:rPr>
          <w:rFonts w:asciiTheme="minorHAnsi" w:hAnsiTheme="minorHAnsi"/>
          <w:noProof/>
        </w:rPr>
        <w:t>77. Stasko NA, Fischer TH, Schoenfisch MH (2008) S-nitrosothiol-modified dendrimers as nitric oxide delivery vehicles. Biomacromolecules 9: 834-841.</w:t>
      </w:r>
      <w:bookmarkEnd w:id="7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7" w:name="_ENREF_78"/>
      <w:r w:rsidRPr="001E3E4F">
        <w:rPr>
          <w:rFonts w:asciiTheme="minorHAnsi" w:hAnsiTheme="minorHAnsi"/>
          <w:noProof/>
        </w:rPr>
        <w:t>78. Sun C, Tang T, Uludag H, Cuervo JE (2011) Molecular dynamics simulations of DNA/PEI complexes: effect of PEI branching and protonation state. Biophys J 100: 2754-2763.</w:t>
      </w:r>
      <w:bookmarkEnd w:id="7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8" w:name="_ENREF_79"/>
      <w:r w:rsidRPr="001E3E4F">
        <w:rPr>
          <w:rFonts w:asciiTheme="minorHAnsi" w:hAnsiTheme="minorHAnsi"/>
          <w:noProof/>
        </w:rPr>
        <w:t>79. Swanson SD, Kukowska-Latallo JF, Patri AK, Chen C, Ge S, et al. (2008) Targeted gadolinium-loaded dendrimer nanoparticles for tumor-specific magnetic resonance contrast enhancement. Int J Nanomedicine 3: 201-210.</w:t>
      </w:r>
      <w:bookmarkEnd w:id="7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79" w:name="_ENREF_80"/>
      <w:r w:rsidRPr="001E3E4F">
        <w:rPr>
          <w:rFonts w:asciiTheme="minorHAnsi" w:hAnsiTheme="minorHAnsi"/>
          <w:noProof/>
        </w:rPr>
        <w:t>80. Tarallo R, Carberry TP, Falanga A, Vitiello M, Galdiero S, et al. (2013) Dendrimers functionalized with membrane-interacting peptides for viral inhibition. Int J Nanomedicine 8: 521-534.</w:t>
      </w:r>
      <w:bookmarkEnd w:id="7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0" w:name="_ENREF_81"/>
      <w:r w:rsidRPr="001E3E4F">
        <w:rPr>
          <w:rFonts w:asciiTheme="minorHAnsi" w:hAnsiTheme="minorHAnsi"/>
          <w:noProof/>
        </w:rPr>
        <w:lastRenderedPageBreak/>
        <w:t>81. Taratula O, Garbuzenko OB, Kirkpatrick P, Pandya I, Savla R, et al. (2009) Surface-engineered targeted PPI dendrimer for efficient intracellular and intratumoral siRNA delivery. J Control Release 140: 284-293.</w:t>
      </w:r>
      <w:bookmarkEnd w:id="8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1" w:name="_ENREF_82"/>
      <w:r w:rsidRPr="001E3E4F">
        <w:rPr>
          <w:rFonts w:asciiTheme="minorHAnsi" w:hAnsiTheme="minorHAnsi"/>
          <w:noProof/>
        </w:rPr>
        <w:t>82. Thomas TP, Goonewardena SN, Majoros IJ, Kotlyar A, Cao Z, et al. (2011) Folate-targeted nanoparticles show efficacy in the treatment of inflammatory arthritis. Arthritis Rheum 63: 2671-2680.</w:t>
      </w:r>
      <w:bookmarkEnd w:id="8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2" w:name="_ENREF_83"/>
      <w:r w:rsidRPr="001E3E4F">
        <w:rPr>
          <w:rFonts w:asciiTheme="minorHAnsi" w:hAnsiTheme="minorHAnsi"/>
          <w:noProof/>
        </w:rPr>
        <w:t>83. Thomas TP, Shukla R, Kotlyar A, Kukowska-Latallo J, Baker JR, Jr. (2010) Dendrimer-based tumor cell targeting of fibroblast growth factor-1. Bioorg Med Chem Lett 20: 700-703.</w:t>
      </w:r>
      <w:bookmarkEnd w:id="8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3" w:name="_ENREF_84"/>
      <w:r w:rsidRPr="001E3E4F">
        <w:rPr>
          <w:rFonts w:asciiTheme="minorHAnsi" w:hAnsiTheme="minorHAnsi"/>
          <w:noProof/>
        </w:rPr>
        <w:t>84. Trogden BG, Kim SH, Lee S, Katzenellenbogen JA (2009) Tethered indoles as functionalizable ligands for the estrogen receptor. Bioorg Med Chem Lett 19: 485-488.</w:t>
      </w:r>
      <w:bookmarkEnd w:id="8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4" w:name="_ENREF_85"/>
      <w:r w:rsidRPr="001E3E4F">
        <w:rPr>
          <w:rFonts w:asciiTheme="minorHAnsi" w:hAnsiTheme="minorHAnsi"/>
          <w:noProof/>
        </w:rPr>
        <w:t>85. Tyssen D, Henderson SA, Johnson A, Sterjovski J, Moore K, et al. (2010) Structure activity relationship of dendrimer microbicides with dual action antiviral activity. PLoS One 5: e12309.</w:t>
      </w:r>
      <w:bookmarkEnd w:id="8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5" w:name="_ENREF_86"/>
      <w:r w:rsidRPr="001E3E4F">
        <w:rPr>
          <w:rFonts w:asciiTheme="minorHAnsi" w:hAnsiTheme="minorHAnsi"/>
          <w:noProof/>
        </w:rPr>
        <w:t>86. van der Poll DG, Kieler-Ferguson HM, Floyd WC, Guillaudeu SJ, Jerger K, et al. (2010) Design, synthesis, and biological evaluation of a robust, biodegradable dendrimer. Bioconjug Chem 21: 764-773.</w:t>
      </w:r>
      <w:bookmarkEnd w:id="8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6" w:name="_ENREF_87"/>
      <w:r w:rsidRPr="001E3E4F">
        <w:rPr>
          <w:rFonts w:asciiTheme="minorHAnsi" w:hAnsiTheme="minorHAnsi"/>
          <w:noProof/>
        </w:rPr>
        <w:t>87. Wang AZ, Gu F, Zhang L, Chan JM, Radovic-Moreno A, et al. (2008) Biofunctionalized targeted nanoparticles for therapeutic applications. Expert Opin Biol Ther 8: 1063-1070.</w:t>
      </w:r>
      <w:bookmarkEnd w:id="8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7" w:name="_ENREF_88"/>
      <w:r w:rsidRPr="001E3E4F">
        <w:rPr>
          <w:rFonts w:asciiTheme="minorHAnsi" w:hAnsiTheme="minorHAnsi"/>
          <w:noProof/>
        </w:rPr>
        <w:t>88. Wang H, Shi HB, Yin SK (2011) Polyamidoamine dendrimers as gene delivery carriers in the inner ear: How to improve transfection efficiency. Exp Ther Med 2: 777-781.</w:t>
      </w:r>
      <w:bookmarkEnd w:id="8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8" w:name="_ENREF_89"/>
      <w:r w:rsidRPr="001E3E4F">
        <w:rPr>
          <w:rFonts w:asciiTheme="minorHAnsi" w:hAnsiTheme="minorHAnsi"/>
          <w:noProof/>
        </w:rPr>
        <w:t>89. Wang H, Zheng L, Guo R, Peng C, Shen M, et al. (2012) Dendrimer-entrapped gold nanoparticles as potential CT contrast agents for blood pool imaging. Nanoscale Res Lett 7: 190.</w:t>
      </w:r>
      <w:bookmarkEnd w:id="8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89" w:name="_ENREF_90"/>
      <w:r w:rsidRPr="001E3E4F">
        <w:rPr>
          <w:rFonts w:asciiTheme="minorHAnsi" w:hAnsiTheme="minorHAnsi"/>
          <w:noProof/>
        </w:rPr>
        <w:t>90. Witte AB, Timmer CM, Gam JJ, Choi SK, Banaszak Holl MM, et al. (2012) Biophysical characterization of a riboflavin-conjugated dendrimer platform for targeted drug delivery. Biomacromolecules 13: 507-516.</w:t>
      </w:r>
      <w:bookmarkEnd w:id="89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0" w:name="_ENREF_91"/>
      <w:r w:rsidRPr="001E3E4F">
        <w:rPr>
          <w:rFonts w:asciiTheme="minorHAnsi" w:hAnsiTheme="minorHAnsi"/>
          <w:noProof/>
        </w:rPr>
        <w:t>91. Wu XH, Lu Y, Fang YW, Jiang YX (2012) The polyamidoamine-mediated inhibition of bcl-2 by small hairpin RNA to induce apoptosis in human lens epithelial cells. Mol Vis 18: 74-80.</w:t>
      </w:r>
      <w:bookmarkEnd w:id="90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1" w:name="_ENREF_92"/>
      <w:r w:rsidRPr="001E3E4F">
        <w:rPr>
          <w:rFonts w:asciiTheme="minorHAnsi" w:hAnsiTheme="minorHAnsi"/>
          <w:noProof/>
        </w:rPr>
        <w:t>92. Yallapu MM, Ebeling MC, Chauhan N, Jaggi M, Chauhan SC (2011) Interaction of curcumin nanoformulations with human plasma proteins and erythrocytes. Int J Nanomedicine 6: 2779-2790.</w:t>
      </w:r>
      <w:bookmarkEnd w:id="91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2" w:name="_ENREF_93"/>
      <w:r w:rsidRPr="001E3E4F">
        <w:rPr>
          <w:rFonts w:asciiTheme="minorHAnsi" w:hAnsiTheme="minorHAnsi"/>
          <w:noProof/>
        </w:rPr>
        <w:t>93. Yang H (2010) Nanoparticle-mediated brain-specific drug delivery, imaging, and diagnosis. Pharm Res 27: 1759-1771.</w:t>
      </w:r>
      <w:bookmarkEnd w:id="92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3" w:name="_ENREF_94"/>
      <w:r w:rsidRPr="001E3E4F">
        <w:rPr>
          <w:rFonts w:asciiTheme="minorHAnsi" w:hAnsiTheme="minorHAnsi"/>
          <w:noProof/>
        </w:rPr>
        <w:t>94. Yang H, Kao WJ (2007) Synthesis and characterization of nanoscale dendritic RGD clusters for potential applications in tissue engineering and drug delivery. Int J Nanomedicine 2: 89-99.</w:t>
      </w:r>
      <w:bookmarkEnd w:id="93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4" w:name="_ENREF_95"/>
      <w:r w:rsidRPr="001E3E4F">
        <w:rPr>
          <w:rFonts w:asciiTheme="minorHAnsi" w:hAnsiTheme="minorHAnsi"/>
          <w:noProof/>
        </w:rPr>
        <w:t>95. Yin P, Wang Y, Qiu Y, Hou L, Liu X, et al. (2012) Bufalin-loaded mPEG-PLGA-PLL-cRGD nanoparticles: preparation, cellular uptake, tissue distribution, and anticancer activity. Int J Nanomedicine 7: 3961-3969.</w:t>
      </w:r>
      <w:bookmarkEnd w:id="94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5" w:name="_ENREF_96"/>
      <w:r w:rsidRPr="001E3E4F">
        <w:rPr>
          <w:rFonts w:asciiTheme="minorHAnsi" w:hAnsiTheme="minorHAnsi"/>
          <w:noProof/>
        </w:rPr>
        <w:t>96. Yousefpour P, Atyabi F, Vasheghani-Farahani E, Movahedi AA, Dinarvand R (2011) Targeted delivery of doxorubicin-utilizing chitosan nanoparticles surface-functionalized with anti-Her2 trastuzumab. Int J Nanomedicine 6: 1977-1990.</w:t>
      </w:r>
      <w:bookmarkEnd w:id="95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6" w:name="_ENREF_97"/>
      <w:r w:rsidRPr="001E3E4F">
        <w:rPr>
          <w:rFonts w:asciiTheme="minorHAnsi" w:hAnsiTheme="minorHAnsi"/>
          <w:noProof/>
        </w:rPr>
        <w:lastRenderedPageBreak/>
        <w:t>97. Yuan Q, Fu Y, Kao WJ, Janigro D, Yang H (2011) Transbuccal Delivery of CNS Therapeutic Nanoparticles: Synthesis, Characterization, and In Vitro Permeation Studies. ACS Chem Neurosci 2: 676-683.</w:t>
      </w:r>
      <w:bookmarkEnd w:id="96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7" w:name="_ENREF_98"/>
      <w:r w:rsidRPr="001E3E4F">
        <w:rPr>
          <w:rFonts w:asciiTheme="minorHAnsi" w:hAnsiTheme="minorHAnsi"/>
          <w:noProof/>
        </w:rPr>
        <w:t>98. Zhong YJ, Shao LH, Li Y (2013) Cathepsin B-cleavable doxorubicin prodrugs for targeted cancer therapy (Review). Int J Oncol 42: 373-383.</w:t>
      </w:r>
      <w:bookmarkEnd w:id="97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8" w:name="_ENREF_99"/>
      <w:r w:rsidRPr="001E3E4F">
        <w:rPr>
          <w:rFonts w:asciiTheme="minorHAnsi" w:hAnsiTheme="minorHAnsi"/>
          <w:noProof/>
        </w:rPr>
        <w:t>99. Zhou X, Turchi C, Wang D (2009) Carbohydrate cluster microarrays fabricated on three-dimensional dendrimeric platforms for functional glycomics exploration. J Proteome Res 8: 5031-5040.</w:t>
      </w:r>
      <w:bookmarkEnd w:id="98"/>
    </w:p>
    <w:p w:rsidR="001E3E4F" w:rsidRPr="001E3E4F" w:rsidRDefault="001E3E4F" w:rsidP="001E3E4F">
      <w:pPr>
        <w:ind w:left="720" w:hanging="720"/>
        <w:rPr>
          <w:rFonts w:asciiTheme="minorHAnsi" w:hAnsiTheme="minorHAnsi"/>
          <w:noProof/>
        </w:rPr>
      </w:pPr>
      <w:bookmarkStart w:id="99" w:name="_ENREF_100"/>
      <w:r w:rsidRPr="001E3E4F">
        <w:rPr>
          <w:rFonts w:asciiTheme="minorHAnsi" w:hAnsiTheme="minorHAnsi"/>
          <w:noProof/>
        </w:rPr>
        <w:t>100. Zhu W, Okollie B, Bhujwalla ZM, Artemov D (2008) PAMAM dendrimer-based contrast agents for MR imaging of Her-2/neu receptors by a three-step pretargeting approach. Magn Reson Med 59: 679-685.</w:t>
      </w:r>
      <w:bookmarkEnd w:id="99"/>
    </w:p>
    <w:p w:rsidR="001E3E4F" w:rsidRPr="001E3E4F" w:rsidRDefault="001E3E4F" w:rsidP="001E3E4F">
      <w:pPr>
        <w:rPr>
          <w:rFonts w:asciiTheme="minorHAnsi" w:hAnsiTheme="minorHAnsi"/>
          <w:noProof/>
        </w:rPr>
      </w:pPr>
    </w:p>
    <w:p w:rsidR="00CD47DC" w:rsidRPr="001E3E4F" w:rsidRDefault="00CD47DC" w:rsidP="00CD47DC">
      <w:pPr>
        <w:rPr>
          <w:rFonts w:asciiTheme="minorHAnsi" w:hAnsiTheme="minorHAnsi"/>
        </w:rPr>
      </w:pPr>
      <w:r w:rsidRPr="001E3E4F">
        <w:rPr>
          <w:rFonts w:asciiTheme="minorHAnsi" w:hAnsiTheme="minorHAnsi"/>
        </w:rPr>
        <w:fldChar w:fldCharType="end"/>
      </w:r>
      <w:bookmarkStart w:id="100" w:name="_GoBack"/>
      <w:bookmarkEnd w:id="100"/>
    </w:p>
    <w:sectPr w:rsidR="00CD47DC" w:rsidRPr="001E3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2e05se2e5fv9pefxa6pez9txsdwsa95x0sd&quot;&gt;Davey Jones EndNote Library&lt;record-ids&gt;&lt;item&gt;144&lt;/item&gt;&lt;item&gt;9639&lt;/item&gt;&lt;item&gt;9646&lt;/item&gt;&lt;item&gt;9648&lt;/item&gt;&lt;item&gt;9651&lt;/item&gt;&lt;item&gt;9652&lt;/item&gt;&lt;item&gt;9656&lt;/item&gt;&lt;item&gt;9696&lt;/item&gt;&lt;item&gt;9698&lt;/item&gt;&lt;item&gt;9705&lt;/item&gt;&lt;item&gt;9707&lt;/item&gt;&lt;item&gt;9709&lt;/item&gt;&lt;item&gt;9710&lt;/item&gt;&lt;item&gt;9711&lt;/item&gt;&lt;item&gt;9714&lt;/item&gt;&lt;item&gt;9720&lt;/item&gt;&lt;item&gt;9722&lt;/item&gt;&lt;item&gt;9726&lt;/item&gt;&lt;item&gt;9727&lt;/item&gt;&lt;item&gt;9728&lt;/item&gt;&lt;item&gt;9729&lt;/item&gt;&lt;item&gt;9730&lt;/item&gt;&lt;item&gt;9733&lt;/item&gt;&lt;item&gt;9735&lt;/item&gt;&lt;item&gt;9736&lt;/item&gt;&lt;item&gt;9747&lt;/item&gt;&lt;item&gt;9752&lt;/item&gt;&lt;item&gt;9757&lt;/item&gt;&lt;item&gt;9766&lt;/item&gt;&lt;item&gt;9767&lt;/item&gt;&lt;item&gt;9768&lt;/item&gt;&lt;item&gt;9769&lt;/item&gt;&lt;item&gt;9771&lt;/item&gt;&lt;item&gt;9787&lt;/item&gt;&lt;item&gt;9822&lt;/item&gt;&lt;item&gt;9840&lt;/item&gt;&lt;item&gt;9842&lt;/item&gt;&lt;item&gt;9846&lt;/item&gt;&lt;item&gt;9859&lt;/item&gt;&lt;item&gt;9864&lt;/item&gt;&lt;item&gt;9865&lt;/item&gt;&lt;item&gt;9869&lt;/item&gt;&lt;item&gt;9871&lt;/item&gt;&lt;item&gt;9878&lt;/item&gt;&lt;item&gt;9883&lt;/item&gt;&lt;item&gt;9886&lt;/item&gt;&lt;item&gt;9889&lt;/item&gt;&lt;item&gt;9891&lt;/item&gt;&lt;item&gt;9894&lt;/item&gt;&lt;item&gt;9896&lt;/item&gt;&lt;item&gt;9899&lt;/item&gt;&lt;item&gt;9906&lt;/item&gt;&lt;item&gt;9909&lt;/item&gt;&lt;item&gt;9978&lt;/item&gt;&lt;item&gt;10086&lt;/item&gt;&lt;item&gt;10087&lt;/item&gt;&lt;item&gt;10088&lt;/item&gt;&lt;item&gt;10091&lt;/item&gt;&lt;item&gt;10104&lt;/item&gt;&lt;item&gt;10123&lt;/item&gt;&lt;item&gt;10127&lt;/item&gt;&lt;item&gt;10129&lt;/item&gt;&lt;item&gt;10130&lt;/item&gt;&lt;item&gt;10175&lt;/item&gt;&lt;item&gt;10226&lt;/item&gt;&lt;item&gt;10642&lt;/item&gt;&lt;item&gt;11149&lt;/item&gt;&lt;item&gt;11151&lt;/item&gt;&lt;item&gt;11152&lt;/item&gt;&lt;item&gt;11154&lt;/item&gt;&lt;item&gt;11155&lt;/item&gt;&lt;item&gt;11158&lt;/item&gt;&lt;item&gt;11165&lt;/item&gt;&lt;item&gt;11172&lt;/item&gt;&lt;item&gt;11185&lt;/item&gt;&lt;item&gt;11203&lt;/item&gt;&lt;item&gt;11204&lt;/item&gt;&lt;item&gt;11216&lt;/item&gt;&lt;item&gt;11241&lt;/item&gt;&lt;item&gt;11242&lt;/item&gt;&lt;item&gt;11243&lt;/item&gt;&lt;item&gt;11245&lt;/item&gt;&lt;item&gt;11246&lt;/item&gt;&lt;item&gt;11249&lt;/item&gt;&lt;item&gt;11272&lt;/item&gt;&lt;item&gt;11516&lt;/item&gt;&lt;item&gt;11891&lt;/item&gt;&lt;item&gt;12015&lt;/item&gt;&lt;item&gt;12016&lt;/item&gt;&lt;item&gt;12017&lt;/item&gt;&lt;item&gt;12018&lt;/item&gt;&lt;item&gt;12019&lt;/item&gt;&lt;item&gt;12020&lt;/item&gt;&lt;item&gt;12021&lt;/item&gt;&lt;item&gt;12022&lt;/item&gt;&lt;item&gt;12032&lt;/item&gt;&lt;item&gt;12055&lt;/item&gt;&lt;item&gt;12056&lt;/item&gt;&lt;item&gt;13801&lt;/item&gt;&lt;item&gt;13877&lt;/item&gt;&lt;/record-ids&gt;&lt;/item&gt;&lt;/Libraries&gt;"/>
  </w:docVars>
  <w:rsids>
    <w:rsidRoot w:val="00CD47DC"/>
    <w:rsid w:val="001E3E4F"/>
    <w:rsid w:val="007A0726"/>
    <w:rsid w:val="00CD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6714B3-0F45-440C-8A9C-582D4A461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47D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7D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7D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937</Words>
  <Characters>16741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y Jones</dc:creator>
  <cp:keywords/>
  <dc:description/>
  <cp:lastModifiedBy>Davey Jones</cp:lastModifiedBy>
  <cp:revision>1</cp:revision>
  <cp:lastPrinted>2013-10-28T21:58:00Z</cp:lastPrinted>
  <dcterms:created xsi:type="dcterms:W3CDTF">2013-10-28T21:57:00Z</dcterms:created>
  <dcterms:modified xsi:type="dcterms:W3CDTF">2013-10-28T22:10:00Z</dcterms:modified>
</cp:coreProperties>
</file>